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: List of GPCRs and their respective RNAi line tested in the primary screen are shown, with the percentage flight time observed upon pan-neuronal expression of these RNAi lines.</w:t>
      </w:r>
    </w:p>
    <w:tbl>
      <w:tblPr>
        <w:tblW w:w="878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774"/>
        <w:gridCol w:w="1680"/>
        <w:gridCol w:w="1443"/>
        <w:gridCol w:w="1350"/>
      </w:tblGrid>
      <w:tr>
        <w:trPr>
          <w:trHeight w:val="90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G (Gene Name)</w:t>
            </w:r>
          </w:p>
        </w:tc>
        <w:tc>
          <w:tcPr>
            <w:tcW w:w="177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NAi Line (NIG/VDRC)</w:t>
            </w:r>
            <w:r>
              <w:rPr>
                <w:rFonts w:eastAsia="Times New Roman" w:cs="Lucida Grande" w:ascii="Lucida Grande" w:hAnsi="Lucida Grande"/>
                <w:b/>
                <w:bCs/>
                <w:color w:val="000000"/>
              </w:rPr>
              <w:t>⌃</w:t>
            </w:r>
          </w:p>
        </w:tc>
        <w:tc>
          <w:tcPr>
            <w:tcW w:w="168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ame used in text</w:t>
            </w:r>
          </w:p>
        </w:tc>
        <w:tc>
          <w:tcPr>
            <w:tcW w:w="1443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henotype (pan-neuronal)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NAi hetero-zygotes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CG4322 (moody)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22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22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CG4550 (ninaE)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50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5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50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5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33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CG16740 (Rh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40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4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40R-4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4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888 (Rh3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88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8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88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88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9668 (Rh4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68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6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68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68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5279 (Rh5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5192 (Rh6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5638 (Rh7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2073 (5-HT7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80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7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94.66 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56 (5-HT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10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5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8007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6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0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6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0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35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07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6720 (5-HT1A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20 R -1(III)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2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5113 (5-HT1B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5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11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48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113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9652 (Dop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05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52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3517 (D2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7004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3351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97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7004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3351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147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33517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97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147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33517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94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4356 (mAcR-60C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6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6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2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6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40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6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7918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18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1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18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18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21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18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4575 (capa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555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57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7485 (Oct-Tyr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87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85 -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87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8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2114 (Fmrf 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4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4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9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4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8985 (DmsR-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 R-3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84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3803 (DmsR-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803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80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803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803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3639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64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369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75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639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3229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29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29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29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29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43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29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3171 (Tre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1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1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4313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43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1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2290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R-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93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0 - 5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6986 (Proc-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1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8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3579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9R-1 (III)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9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9R-2 (X)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9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02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9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6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9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3995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R-3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80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52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52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95 - 5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7497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42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9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4395 (hec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2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32843 (Dh31-R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43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84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7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843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99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843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3758 (Pdf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72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5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38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58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8422 (Dh44-R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2370 (Dh44-R2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70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7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70R-4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7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29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70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955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70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1318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13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1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5556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56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5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11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5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8639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96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39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96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39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74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39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6936 (mth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4521 (mthl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21R-1 X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2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21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2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48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21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7795 (mthl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81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79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6530 (mthl3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2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3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2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3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03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30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6536 (mthl4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6965 (mthl5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9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6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59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65 –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7476  (mthl7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33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7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33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7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32475 (mthl8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7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47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7084 (mthl9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84 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8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84 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8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96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84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7061 (mthul10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42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6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42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6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82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61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6992 (mthl6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94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992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94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992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3022 (GABA-B-R3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17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22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03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22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CG6706 (</w:t>
            </w:r>
            <w:r>
              <w:rPr>
                <w:rFonts w:eastAsia="Times New Roman" w:cs="Arial" w:ascii="Arial" w:hAnsi="Arial"/>
                <w:color w:val="000000"/>
              </w:rPr>
              <w:t>GABA-B-R2</w:t>
            </w:r>
            <w:r>
              <w:rPr>
                <w:rFonts w:eastAsia="Times New Roman" w:cs="Arial" w:ascii="Arial" w:hAnsi="Arial"/>
              </w:rPr>
              <w:t>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8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0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8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0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15274 (GABA-B-R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74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7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74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7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44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74 -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586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74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43795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26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4379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97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4379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15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4379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31760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90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6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8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6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0361 (mtt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98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36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1144 (mGluRA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73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9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9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R-3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44 - 5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2447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1660 (pog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5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66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7697 (fz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97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9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97R-2 X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9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07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97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9739  (fz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39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39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39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39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4626  (fz4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5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2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1561  (smo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561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56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561R-2 X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56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6785 (fz3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04  (rho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4R-3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214  (ru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14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1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14R-2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1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3166 (stet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83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6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83R-3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6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3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66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3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66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697 (rho-4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5634  (dsd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34R-1 X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3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34R-2 X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3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7212   (rho-6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8972  (rho-7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84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72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84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72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8285 (boss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85R-1 on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8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85R-2 on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8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1895 (stan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37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9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95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9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95R-1 X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9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6919 (oa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19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19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19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19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9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19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9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19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3976 (Octβ2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05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97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52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97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42244 (Octβ3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6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4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18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4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72 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51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44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7431 (Tyr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57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3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7994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38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9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42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9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6766 (TyrRII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66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6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66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6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38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66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2796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6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79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6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79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8314 (DopEc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49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31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001 (AR-2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64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0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2872 (Alst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39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72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49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72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22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72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9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72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34411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87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41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87R-4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41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68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411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91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411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1096 (Lgr3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E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7665 (Lgr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65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6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65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6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82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6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8930 (rk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30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3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30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3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42301 (CCKLR-17D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57R-1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5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76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5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G32540  CCKLR-17D3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81R-1 (II)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8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484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8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8784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98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84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82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84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8795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5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6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6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87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3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92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5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9918 (Pk1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11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1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698 (Crz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31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98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50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98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147 (NPFR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0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66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7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7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7R-3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7 - 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5911 (ETH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71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1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99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1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823 (SIF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8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2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pal lethal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831 (BDSC) </w:t>
            </w:r>
            <w:r>
              <w:rPr>
                <w:rFonts w:eastAsia="Times New Roman" w:cs="Arial" w:ascii="Wingdings" w:hAnsi="Wingdings"/>
                <w:color w:val="000000"/>
              </w:rPr>
              <w:t>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0823-2 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13575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6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6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43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575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4381 (Trissin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86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38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94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38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75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381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0626 (Lk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84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2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5155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2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6515 (Takr86C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39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1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09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1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5811 (NepY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5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11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5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11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973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11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7887 (Takr99D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2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8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369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8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856 (Oamb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56R-1 I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5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6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56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651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56 - 3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8985 (DmsR-1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7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R-2 II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985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.33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14593 (CCHa2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5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593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7481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593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G30340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8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30340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08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340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2447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17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447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66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740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447 - 2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30106 (CCHa1r)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8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106 - 1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74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055</w:t>
            </w:r>
          </w:p>
        </w:tc>
        <w:tc>
          <w:tcPr>
            <w:tcW w:w="1680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106 – 2</w:t>
            </w:r>
          </w:p>
        </w:tc>
        <w:tc>
          <w:tcPr>
            <w:tcW w:w="1443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.33</w:t>
            </w:r>
          </w:p>
        </w:tc>
        <w:tc>
          <w:tcPr>
            <w:tcW w:w="1350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5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av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155</w:t>
            </w:r>
            <w:r>
              <w:rPr>
                <w:rFonts w:eastAsia="Times New Roman" w:cs="Arial" w:ascii="Arial" w:hAnsi="Arial"/>
                <w:color w:val="000000"/>
              </w:rPr>
              <w:t>GAL4</w:t>
            </w:r>
          </w:p>
        </w:tc>
        <w:tc>
          <w:tcPr>
            <w:tcW w:w="1774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6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av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155</w:t>
            </w:r>
            <w:r>
              <w:rPr>
                <w:rFonts w:eastAsia="Times New Roman" w:cs="Arial" w:ascii="Arial" w:hAnsi="Arial"/>
                <w:color w:val="000000"/>
              </w:rPr>
              <w:t>GAL4</w:t>
            </w:r>
          </w:p>
        </w:tc>
        <w:tc>
          <w:tcPr>
            <w:tcW w:w="1443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Lucida Grande" w:ascii="Lucida Grande" w:hAnsi="Lucida Grande"/>
        </w:rPr>
        <w:t>⌃</w:t>
      </w:r>
      <w:r>
        <w:rPr>
          <w:rFonts w:cs="Arial" w:ascii="Arial" w:hAnsi="Arial"/>
        </w:rPr>
        <w:t xml:space="preserve">NIG/VDRC: National Institute of Genetics Fly Stocks Centre, Kyoto, Japan/ Vienna </w:t>
      </w:r>
      <w:r>
        <w:rPr>
          <w:rFonts w:cs="Arial" w:ascii="Arial" w:hAnsi="Arial"/>
          <w:i/>
        </w:rPr>
        <w:t>Drosophila</w:t>
      </w:r>
      <w:r>
        <w:rPr>
          <w:rFonts w:cs="Arial" w:ascii="Arial" w:hAnsi="Arial"/>
        </w:rPr>
        <w:t xml:space="preserve"> RNAi center, Vienna, Austria 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Wingdings" w:ascii="Wingdings" w:hAnsi="Wingdings"/>
        </w:rPr>
        <w:t></w:t>
      </w:r>
      <w:r>
        <w:rPr>
          <w:rFonts w:cs="Arial" w:ascii="Arial" w:hAnsi="Arial"/>
        </w:rPr>
        <w:t xml:space="preserve">BDSC: Bloomington </w:t>
      </w:r>
      <w:r>
        <w:rPr>
          <w:rFonts w:cs="Arial" w:ascii="Arial" w:hAnsi="Arial"/>
          <w:i/>
        </w:rPr>
        <w:t>Drosophila</w:t>
      </w:r>
      <w:r>
        <w:rPr>
          <w:rFonts w:cs="Arial" w:ascii="Arial" w:hAnsi="Arial"/>
        </w:rPr>
        <w:t xml:space="preserve"> Stock center, Bloomington, US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6:39:00Z</dcterms:created>
  <dc:creator>Tarjani Agrawal</dc:creator>
  <dc:description/>
  <cp:keywords/>
  <dc:language>en-US</dc:language>
  <cp:lastModifiedBy>Tarjani Agrawal</cp:lastModifiedBy>
  <dcterms:modified xsi:type="dcterms:W3CDTF">2013-05-15T06:58:00Z</dcterms:modified>
  <cp:revision>4</cp:revision>
  <dc:subject/>
  <dc:title/>
</cp:coreProperties>
</file>